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85584" w:rsidRPr="00E63937" w:rsidRDefault="00385584" w:rsidP="00385584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0" w:name="_Toc192237092"/>
      <w:r w:rsidRPr="00E63937">
        <w:rPr>
          <w:rFonts w:ascii="Times New Roman" w:hAnsi="Times New Roman" w:cs="Times New Roman"/>
          <w:b/>
          <w:bCs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5 </w:t>
      </w:r>
      <w:r w:rsidRPr="00E63937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able: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Correlations between Raven’s Coloured Progressive Matrices (</w:t>
      </w:r>
      <w:r w:rsidRPr="00E63937">
        <w:rPr>
          <w:rFonts w:ascii="Times New Roman" w:hAnsi="Times New Roman" w:cs="Times New Roman"/>
          <w:b/>
          <w:bCs/>
          <w:color w:val="auto"/>
          <w:sz w:val="22"/>
          <w:szCs w:val="22"/>
        </w:rPr>
        <w:t>CPM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) and measures used for DEEP’s convergent validity.</w:t>
      </w:r>
      <w:bookmarkEnd w:id="0"/>
    </w:p>
    <w:p w:rsidR="00385584" w:rsidRPr="00EE04FD" w:rsidRDefault="00385584" w:rsidP="0038558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s</w:t>
      </w:r>
      <w:r w:rsidRPr="00EE04FD">
        <w:rPr>
          <w:rFonts w:ascii="Times New Roman" w:hAnsi="Times New Roman" w:cs="Times New Roman"/>
          <w:sz w:val="20"/>
          <w:szCs w:val="20"/>
        </w:rPr>
        <w:t xml:space="preserve">sociations </w:t>
      </w:r>
      <w:r>
        <w:rPr>
          <w:rFonts w:ascii="Times New Roman" w:hAnsi="Times New Roman" w:cs="Times New Roman"/>
          <w:sz w:val="20"/>
          <w:szCs w:val="20"/>
        </w:rPr>
        <w:t xml:space="preserve">of </w:t>
      </w:r>
      <w:r w:rsidRPr="00EE04FD">
        <w:rPr>
          <w:rFonts w:ascii="Times New Roman" w:hAnsi="Times New Roman" w:cs="Times New Roman"/>
          <w:sz w:val="20"/>
          <w:szCs w:val="20"/>
        </w:rPr>
        <w:t>DEEP-score and CPM scores</w:t>
      </w:r>
      <w:r>
        <w:rPr>
          <w:rFonts w:ascii="Times New Roman" w:hAnsi="Times New Roman" w:cs="Times New Roman"/>
          <w:sz w:val="20"/>
          <w:szCs w:val="20"/>
        </w:rPr>
        <w:t xml:space="preserve"> with HAZ and early life adversities</w:t>
      </w:r>
      <w:r w:rsidRPr="00EE04FD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0348" w:type="dxa"/>
        <w:tblInd w:w="-5" w:type="dxa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701"/>
        <w:gridCol w:w="1559"/>
        <w:gridCol w:w="1701"/>
      </w:tblGrid>
      <w:tr w:rsidR="00385584" w:rsidRPr="00430328" w:rsidTr="005A615C">
        <w:trPr>
          <w:trHeight w:val="5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4303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Measure, 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4303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DEEP-score r, 95% CI (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4303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CPM set A r, 95% CI (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4303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CPM set Ab r, 95% CI (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4303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CPM set B r, 95% CI (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4303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CPM Total r, 95% CI (n)</w:t>
            </w:r>
          </w:p>
        </w:tc>
      </w:tr>
      <w:tr w:rsidR="00385584" w:rsidRPr="00430328" w:rsidTr="005A615C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ight-for-age z score (HAZ),  8-years (FU 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***, 0.10 - 0.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***, 0.06 - 0.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9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***(0.06 - 0.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9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**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 - 0.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9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***, 0.09 - 0.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99)</w:t>
            </w:r>
          </w:p>
        </w:tc>
      </w:tr>
      <w:tr w:rsidR="00385584" w:rsidRPr="00430328" w:rsidTr="005A615C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5584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ocioeconomic status quantile, Birth </w:t>
            </w:r>
          </w:p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SPRING study data)</w:t>
            </w:r>
            <w:r w:rsidRPr="003B0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5584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***, 0.19 – 0.35</w:t>
            </w:r>
          </w:p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5584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***, 0.07 – 0.24</w:t>
            </w:r>
          </w:p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5584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***, 0.13 – 0.29</w:t>
            </w:r>
          </w:p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5584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***, 0.15 – 0.31</w:t>
            </w:r>
          </w:p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5584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***, 0.19 – 0.34</w:t>
            </w:r>
          </w:p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99)</w:t>
            </w:r>
          </w:p>
        </w:tc>
      </w:tr>
      <w:tr w:rsidR="00385584" w:rsidRPr="00430328" w:rsidTr="005A615C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 domain, 12-months (SPRING study dat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, -0.11 - 0.0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, -0.11 - 0.0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9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, -0.11 - 0.0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9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, -0.13 - 0.0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9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, -0.13 - 0.0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99)</w:t>
            </w:r>
          </w:p>
        </w:tc>
      </w:tr>
      <w:tr w:rsidR="00385584" w:rsidRPr="00430328" w:rsidTr="005A615C">
        <w:trPr>
          <w:trHeight w:val="5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al stress domain, 12-months (SPRING study dat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0, -0.18 - -0.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*, -0.20 - -0.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0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7***, -0.26 - -0.0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0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*, -0.21 - -0.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0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0***, -0.29 - -0.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09)</w:t>
            </w:r>
          </w:p>
        </w:tc>
      </w:tr>
      <w:tr w:rsidR="00385584" w:rsidRPr="00430328" w:rsidTr="005A615C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 domain, 12-months (SPRING study dat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*, -0.32 - -0.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*, -0.17 - -0.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9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*, -0.17 - -0.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9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, -0.14 - 0.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9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**, -0.19 - -0.0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99)</w:t>
            </w:r>
          </w:p>
        </w:tc>
      </w:tr>
      <w:tr w:rsidR="00385584" w:rsidRPr="00430328" w:rsidTr="005A615C">
        <w:trPr>
          <w:trHeight w:val="5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ionship domain, 12-months (SPRING study dat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***, -0.16 - 0.0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2**, -0.20 - -0.0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9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***, -0.23 - -0.0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9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8***, -0.26 - -0.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9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1***, -0.28 - -0.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99)</w:t>
            </w:r>
          </w:p>
        </w:tc>
      </w:tr>
      <w:tr w:rsidR="00385584" w:rsidRPr="00430328" w:rsidTr="005A615C">
        <w:trPr>
          <w:trHeight w:val="8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mulative adversity: 3 domains (without relationship domain), 12-months (SPRING study dat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1***, -0.28 - -0.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2**, -0.20 - -0.0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4***, -0.22 - -0.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***, -0.23 - -0.0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0***, -0.27 - -0.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99)</w:t>
            </w:r>
          </w:p>
        </w:tc>
      </w:tr>
      <w:tr w:rsidR="00385584" w:rsidRPr="00430328" w:rsidTr="005A615C">
        <w:trPr>
          <w:trHeight w:val="5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mulative adversity: all domains, 12-months (SPRING study dat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***, -0.33 - -0.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**, -0.25 - -0.0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0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2***, -0.31 - -0.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0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1***, -0.30 - -0.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0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584" w:rsidRPr="00430328" w:rsidRDefault="00385584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8***, -0.37 - -0.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30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09)</w:t>
            </w:r>
          </w:p>
        </w:tc>
      </w:tr>
    </w:tbl>
    <w:p w:rsidR="008F2682" w:rsidRDefault="00385584">
      <w:r w:rsidRPr="00EE04FD">
        <w:rPr>
          <w:rFonts w:ascii="Times New Roman" w:hAnsi="Times New Roman" w:cs="Times New Roman"/>
          <w:sz w:val="20"/>
          <w:szCs w:val="20"/>
        </w:rPr>
        <w:t>*&lt;0.05; **&lt;0.01; ***&lt;0.001</w:t>
      </w:r>
      <w:r>
        <w:rPr>
          <w:rFonts w:ascii="Times New Roman" w:hAnsi="Times New Roman" w:cs="Times New Roman"/>
          <w:sz w:val="20"/>
          <w:szCs w:val="20"/>
        </w:rPr>
        <w:t>; # Spearman’s correlation</w:t>
      </w:r>
    </w:p>
    <w:sectPr w:rsidR="008F2682" w:rsidSect="003855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584"/>
    <w:rsid w:val="000713BB"/>
    <w:rsid w:val="00385584"/>
    <w:rsid w:val="008725CA"/>
    <w:rsid w:val="008F2682"/>
    <w:rsid w:val="00B902CA"/>
    <w:rsid w:val="00CD3482"/>
    <w:rsid w:val="00FB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889A1"/>
  <w15:chartTrackingRefBased/>
  <w15:docId w15:val="{296304DA-42DB-4B2B-AC0C-9667BECAC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584"/>
    <w:rPr>
      <w:rFonts w:ascii="Calibri" w:eastAsia="Calibri" w:hAnsi="Calibri" w:cs="Calibri"/>
      <w:kern w:val="0"/>
      <w:lang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55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55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558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558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558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558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558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558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558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55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55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558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558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558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55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55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55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55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55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55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558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55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5584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55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558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558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55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558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558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686</Characters>
  <Application>Microsoft Office Word</Application>
  <DocSecurity>0</DocSecurity>
  <Lines>14</Lines>
  <Paragraphs>3</Paragraphs>
  <ScaleCrop>false</ScaleCrop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 Bhavnani</dc:creator>
  <cp:keywords/>
  <dc:description/>
  <cp:lastModifiedBy>Supriya Bhavnani</cp:lastModifiedBy>
  <cp:revision>1</cp:revision>
  <dcterms:created xsi:type="dcterms:W3CDTF">2025-03-18T05:39:00Z</dcterms:created>
  <dcterms:modified xsi:type="dcterms:W3CDTF">2025-03-18T05:40:00Z</dcterms:modified>
</cp:coreProperties>
</file>